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RE alignments.</w:t>
      </w:r>
    </w:p>
    <w:p>
      <w:pPr>
        <w:pStyle w:val="Normal"/>
        <w:rPr/>
      </w:pPr>
      <w:r>
        <w:rPr/>
        <w:t>Alignments correspond to the plots in Figure 1. Each alignment is presented in fasta and interleaved formats. For interleaved format: residues are shaded as identical (black) or similar (gray). (A) highly conserved metazoan and protozoan MYB1 DBDs; (B) conserved paralogous metazoan MYB1 and MYB2 DBDs; (C) conserved metazoan and protozoan GK; (D) κ and λ light chain antibodies; (E) metazoan MYB1 and p53 DBDs; and (F) p53 DBD and κ light chain antibody. The sequence sets used in alignments E and F have no functional similarity and represent negative contro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)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YB1meta</w:t>
      </w:r>
    </w:p>
    <w:p>
      <w:pPr>
        <w:pStyle w:val="Normal"/>
        <w:autoSpaceDE w:val="false"/>
        <w:spacing w:lineRule="auto" w:line="240"/>
        <w:jc w:val="left"/>
        <w:rPr/>
      </w:pPr>
      <w:r>
        <w:rPr>
          <w:rFonts w:cs="Courier New" w:ascii="Courier New" w:hAnsi="Courier New"/>
          <w:sz w:val="20"/>
          <w:szCs w:val="20"/>
        </w:rPr>
        <w:t>KGGAWKNTEDAVSKYGKNQWARISSLLVRKTP.....KQCKARWYEWIDPSIKKTEWSRE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EKLLHLAKLLPTQWRTIAPIVGRTATQCLERYQ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YB1proto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GGIWKNCEDEVLKAAVMKYGLNNWSRVASLLVRKSAKQCKARWYEWLDPSVKKTEWSKE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EKLLHLAKLFPTQWRTIAPIVGRTAQQCLEHYE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0         20         30         40         50         60      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MYB1meta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GG</w:t>
      </w:r>
      <w:r>
        <w:rPr>
          <w:rFonts w:cs="Courier New" w:ascii="Courier New" w:hAnsi="Courier New"/>
          <w:color w:val="000000"/>
          <w:sz w:val="16"/>
          <w:szCs w:val="16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KN</w:t>
      </w:r>
      <w:r>
        <w:rPr>
          <w:rFonts w:cs="Courier New" w:ascii="Courier New" w:hAnsi="Courier New"/>
          <w:color w:val="000000"/>
          <w:sz w:val="16"/>
          <w:szCs w:val="16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D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</w:rPr>
        <w:t>YGK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QW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AR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>SL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RK TP.....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QC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ARWYE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P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KTEW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MYB1proto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GG</w:t>
      </w:r>
      <w:r>
        <w:rPr>
          <w:rFonts w:cs="Courier New" w:ascii="Courier New" w:hAnsi="Courier New"/>
          <w:color w:val="000000"/>
          <w:sz w:val="16"/>
          <w:szCs w:val="16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KN</w:t>
      </w:r>
      <w:r>
        <w:rPr>
          <w:rFonts w:cs="Courier New" w:ascii="Courier New" w:hAnsi="Courier New"/>
          <w:color w:val="000000"/>
          <w:sz w:val="16"/>
          <w:szCs w:val="16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D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</w:rPr>
        <w:t>AAV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KY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GL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>WS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AS LLVRKS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QC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ARWYE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P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KTEW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70         80         90     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....|....| ....|....| ....|....| ....|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MYB1meta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KLLHLAK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QWRTI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IVGRTA</w:t>
      </w:r>
      <w:r>
        <w:rPr>
          <w:rFonts w:cs="Courier New" w:ascii="Courier New" w:hAnsi="Courier New"/>
          <w:color w:val="000000"/>
          <w:sz w:val="16"/>
          <w:szCs w:val="16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C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E</w:t>
      </w:r>
      <w:r>
        <w:rPr>
          <w:rFonts w:cs="Courier New" w:ascii="Courier New" w:hAnsi="Courier New"/>
          <w:color w:val="000000"/>
          <w:sz w:val="16"/>
          <w:szCs w:val="16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Q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MYB1proto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KLLHLAK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QWRTI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IVGRTA</w:t>
      </w:r>
      <w:r>
        <w:rPr>
          <w:rFonts w:cs="Courier New" w:ascii="Courier New" w:hAnsi="Courier New"/>
          <w:color w:val="000000"/>
          <w:sz w:val="16"/>
          <w:szCs w:val="16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C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E</w:t>
      </w:r>
      <w:r>
        <w:rPr>
          <w:rFonts w:cs="Courier New" w:ascii="Courier New" w:hAnsi="Courier New"/>
          <w:color w:val="000000"/>
          <w:sz w:val="16"/>
          <w:szCs w:val="16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)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YB1meta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GGAWKNTEDAVSKYGKNQWARI....SSLLVRKTPKQCKARWYEWIDPSIKKTEWSREE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KLLHLAKLLPTQWRTIAPIVGRTATQCLERYQ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YB2meta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LMNYGSNSDNEDTQVCDKDLDSPELKSGKTSIGAVRWSKSEDVLLKQLVETHGENWEI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PHFKDRLEQQVQQRWAKVLNPELIKGPWTR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0         20         30         40         50         60      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MYB1met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color w:val="000000"/>
          <w:sz w:val="16"/>
          <w:szCs w:val="16"/>
        </w:rPr>
        <w:t>GGAWK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T</w:t>
      </w:r>
      <w:r>
        <w:rPr>
          <w:rFonts w:cs="Courier New" w:ascii="Courier New" w:hAnsi="Courier New"/>
          <w:color w:val="000000"/>
          <w:sz w:val="16"/>
          <w:szCs w:val="16"/>
        </w:rPr>
        <w:t>ED AVSKYGKNQW ARI....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>L LVRKTP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Q</w:t>
      </w:r>
      <w:r>
        <w:rPr>
          <w:rFonts w:cs="Courier New" w:ascii="Courier New" w:hAnsi="Courier New"/>
          <w:color w:val="000000"/>
          <w:sz w:val="16"/>
          <w:szCs w:val="16"/>
        </w:rPr>
        <w:t>CK ARWYE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DPS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K</w:t>
      </w:r>
      <w:r>
        <w:rPr>
          <w:rFonts w:cs="Courier New" w:ascii="Courier New" w:hAnsi="Courier New"/>
          <w:color w:val="000000"/>
          <w:sz w:val="16"/>
          <w:szCs w:val="16"/>
        </w:rPr>
        <w:t>KTE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E 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MYB2met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>ELMNY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>NS DNEDTQVCDK DLDSPEL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>G KTSIGA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R</w:t>
      </w:r>
      <w:r>
        <w:rPr>
          <w:rFonts w:cs="Courier New" w:ascii="Courier New" w:hAnsi="Courier New"/>
          <w:color w:val="000000"/>
          <w:sz w:val="16"/>
          <w:szCs w:val="16"/>
        </w:rPr>
        <w:t>WS KSEDV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KQL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VE</w:t>
      </w:r>
      <w:r>
        <w:rPr>
          <w:rFonts w:cs="Courier New" w:ascii="Courier New" w:hAnsi="Courier New"/>
          <w:color w:val="000000"/>
          <w:sz w:val="16"/>
          <w:szCs w:val="16"/>
        </w:rPr>
        <w:t>THG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I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70         80         90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....|....| ....|....| ....|....| ...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MYB1met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DEKLLHLAKL LP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TIAP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VGRTATQCL 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Q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MYB2met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IGPHFKDRLE QQ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WAKV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NPELIKGPW 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rPr/>
      </w:pPr>
      <w:r>
        <w:rPr/>
        <w:t>C)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Kmeta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AAKKAPLVGAVDQGTSSTRFLVFNSKTAELLSHHQVEIKQEFPREGWVEQDPKEILQS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YECIEKTCEKLGQLNIDISNIKAIGVSNQRETTVVWDKVTGEPLYNAVVWLDLRTQSTV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LSKRIPGNNNFVKSKTGLPLSTYFSAVKLRWLLDNVKKVQEAVEENRALFGTIDSWLI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SLTGGIVHCTDVTNASRTMLFNIHSLEWDKELCEFFGIPMEILPNVRSSSEIYGLMKAG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EGVPISGCLGDQSAALVGQMCFQDGQAKNTYGTGCFLLCNTGHKCVFSEHGLLTTVAY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GRDKVYYALEGSVAIAGAVIRWLRDNLGIIKSSEEIEKLAKEVGTSYGCYFVPAFSGL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APYWEPSARGIICGLTQFTNKCHIAFAALEAVCFQTREILDAMNRDCGIPLSHLQVDGG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SNKILMQLQADILYIPVVKPSMPETTALGAAMAAGAGVGWSLEPEDLSAVTMFEPQIN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EESEIRYSTWKKAVMKSIGWVTT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Kproto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Y...............IIDQGTTSTRVILFDEKCQSIHTEQEEFDFPHPGWVEQDPEV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YTSVVNLMKKCLVNTGINKDIAAIGITNQRETTVMWDKRTGKPIYNAIVWQSKQSGNET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LMEKIFQSKTGLVLNPYFSASKIMWIFNNVEGAKALAEEGV.................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.......NLTGGHTDISNAARTLLFNIYEKKWDDELLAKT.NIPKSILPIVKQSSDDFG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VSTIQEFHITGVAGDQQASLFGHGSPIGGCKSTYGTGCFVVKNIGDTIKEIPKGLLATV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WEINGKITYALEGTVMTAGAALKWIRDIGILKDYNEISKIVTSKNGGVYFVPAFQGLGT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YWDDDVRGIIVGLTSGTGKG.......................................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....................ELV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0         20         30         40         50         60      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GKmeta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</w:rPr>
        <w:t>AAAKKAPLV GAVDQGTSST RFLV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NSK</w:t>
      </w:r>
      <w:r>
        <w:rPr>
          <w:rFonts w:cs="Courier New" w:ascii="Courier New" w:hAnsi="Courier New"/>
          <w:color w:val="000000"/>
          <w:sz w:val="16"/>
          <w:szCs w:val="16"/>
        </w:rPr>
        <w:t>TA ELLSH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</w:rPr>
        <w:t>VEI 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QE</w:t>
      </w:r>
      <w:r>
        <w:rPr>
          <w:rFonts w:cs="Courier New" w:ascii="Courier New" w:hAnsi="Courier New"/>
          <w:color w:val="000000"/>
          <w:sz w:val="16"/>
          <w:szCs w:val="16"/>
        </w:rPr>
        <w:t>FP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>GWV EQD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KE</w:t>
      </w:r>
      <w:r>
        <w:rPr>
          <w:rFonts w:cs="Courier New" w:ascii="Courier New" w:hAnsi="Courier New"/>
          <w:color w:val="000000"/>
          <w:sz w:val="16"/>
          <w:szCs w:val="16"/>
        </w:rPr>
        <w:t>I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Q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S 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GKproto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</w:rPr>
        <w:t>KY....... ........II DQGT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STR</w:t>
      </w:r>
      <w:r>
        <w:rPr>
          <w:rFonts w:cs="Courier New" w:ascii="Courier New" w:hAnsi="Courier New"/>
          <w:color w:val="000000"/>
          <w:sz w:val="16"/>
          <w:szCs w:val="16"/>
        </w:rPr>
        <w:t>VI LFDEK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</w:rPr>
        <w:t>SIH 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Q</w:t>
      </w:r>
      <w:r>
        <w:rPr>
          <w:rFonts w:cs="Courier New" w:ascii="Courier New" w:hAnsi="Courier New"/>
          <w:color w:val="000000"/>
          <w:sz w:val="16"/>
          <w:szCs w:val="16"/>
        </w:rPr>
        <w:t>EE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D</w:t>
      </w:r>
      <w:r>
        <w:rPr>
          <w:rFonts w:cs="Courier New" w:ascii="Courier New" w:hAnsi="Courier New"/>
          <w:color w:val="000000"/>
          <w:sz w:val="16"/>
          <w:szCs w:val="16"/>
        </w:rPr>
        <w:t>FPH PGW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Q</w:t>
      </w:r>
      <w:r>
        <w:rPr>
          <w:rFonts w:cs="Courier New" w:ascii="Courier New" w:hAnsi="Courier New"/>
          <w:color w:val="000000"/>
          <w:sz w:val="16"/>
          <w:szCs w:val="16"/>
        </w:rPr>
        <w:t>D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V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70         80         90        100        110        120   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GKmeta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E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EKT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LGQLNIDIS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I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V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Q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ETT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K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V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N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</w:rPr>
        <w:t>LD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RT</w:t>
      </w:r>
      <w:r>
        <w:rPr>
          <w:rFonts w:cs="Courier New" w:ascii="Courier New" w:hAnsi="Courier New"/>
          <w:color w:val="000000"/>
          <w:sz w:val="16"/>
          <w:szCs w:val="16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TV 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GKproto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T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VNL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CLVNTGINK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I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Q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ETT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DK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R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N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</w:rPr>
        <w:t>QS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QS</w:t>
      </w:r>
      <w:r>
        <w:rPr>
          <w:rFonts w:cs="Courier New" w:ascii="Courier New" w:hAnsi="Courier New"/>
          <w:color w:val="000000"/>
          <w:sz w:val="16"/>
          <w:szCs w:val="16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ET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30        140        150        160        170        180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GKmeta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E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K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P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NNF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KSKTGL P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>TYFSAVK LRWLLD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VQEAVEENRA LFGTIDSWLI 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GKproto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S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F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KT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VLNPYF S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>KIMWIFN NVEGAK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EGV....... ..........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90        200        210        220        230        240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GKmeta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WSLTGGI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C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</w:rPr>
        <w:t>DVTNASRTM LF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HSL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WD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>L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>FFGIP ME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</w:rPr>
        <w:t>NVRSS SEIYGLMK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GKproto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........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L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</w:rPr>
        <w:t>GGHTDISNA AR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LFN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YE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color w:val="000000"/>
          <w:sz w:val="16"/>
          <w:szCs w:val="16"/>
        </w:rPr>
        <w:t>W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D</w:t>
      </w:r>
      <w:r>
        <w:rPr>
          <w:rFonts w:cs="Courier New" w:ascii="Courier New" w:hAnsi="Courier New"/>
          <w:color w:val="000000"/>
          <w:sz w:val="16"/>
          <w:szCs w:val="16"/>
        </w:rPr>
        <w:t>ELLAK T.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</w:rPr>
        <w:t>KSILP IVKQSSDD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250        260        270        280        290        300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GKmeta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E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PISGC 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</w:rPr>
        <w:t>DQSAALVG QMCFQDGQAK NTYG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CFLL CNTGHKCVFS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HGLLTTVAY 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GKproto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S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QEFHI 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</w:rPr>
        <w:t>VAGDQQAS LFGHGSPIGG CKST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TGCF VVKNIGDTIK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IPKGLLATV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310        320        330        340        350        360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GKmeta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KLG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D</w:t>
      </w:r>
      <w:r>
        <w:rPr>
          <w:rFonts w:cs="Courier New" w:ascii="Courier New" w:hAnsi="Courier New"/>
          <w:color w:val="000000"/>
          <w:sz w:val="16"/>
          <w:szCs w:val="16"/>
        </w:rPr>
        <w:t>KVYYA LEGSV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AGA VIRWLR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N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</w:rPr>
        <w:t>SS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I</w:t>
      </w:r>
      <w:r>
        <w:rPr>
          <w:rFonts w:cs="Courier New" w:ascii="Courier New" w:hAnsi="Courier New"/>
          <w:color w:val="000000"/>
          <w:sz w:val="16"/>
          <w:szCs w:val="16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AKEVGTSYG CYFVPAF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L 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GKproto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GWE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>GKITY ALEGT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M</w:t>
      </w:r>
      <w:r>
        <w:rPr>
          <w:rFonts w:cs="Courier New" w:ascii="Courier New" w:hAnsi="Courier New"/>
          <w:color w:val="000000"/>
          <w:sz w:val="16"/>
          <w:szCs w:val="16"/>
        </w:rPr>
        <w:t>TAG AALKWI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D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</w:rPr>
        <w:t>DY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I</w:t>
      </w:r>
      <w:r>
        <w:rPr>
          <w:rFonts w:cs="Courier New" w:ascii="Courier New" w:hAnsi="Courier New"/>
          <w:color w:val="000000"/>
          <w:sz w:val="16"/>
          <w:szCs w:val="16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VTSKNGGVY FVPAFQG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T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370        380        390        400        410        420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GKmeta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YAPYW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>PSAR 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ICGLTQFT NKCHIAFAAL EAVCFQTREI LDAMNRDCGI PLSHLQVDGG 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GKproto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PYWD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D</w:t>
      </w:r>
      <w:r>
        <w:rPr>
          <w:rFonts w:cs="Courier New" w:ascii="Courier New" w:hAnsi="Courier New"/>
          <w:color w:val="000000"/>
          <w:sz w:val="16"/>
          <w:szCs w:val="16"/>
        </w:rPr>
        <w:t>VRGI 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GLTSGTGK G......... .......... .......... ..........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430        440        450        460        470        480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GKmeta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MTSNKILMQL QADILYIPVV KPSMPETTAL GAAMAAGAGV GWSLEPEDLS AVTMFEPQIN 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GKproto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.......... .......... .......... .......... .......... ..........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490        500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....|....| ....|....| ...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GKmeta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AEESEIRYST WKKAVMKSIG WVTT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GKproto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.......... .......... .ELV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/>
      </w:pPr>
      <w:r>
        <w:rPr/>
        <w:t>D)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his data set corresponds to the FIRE alignment in Figure 2. The shading used here as the same as in Figure 2.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kappa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IVMTQSPDSLAVSLGERATINCKSSQSVLYSSNSKNYLAWYQQKPGQPPKLLI--YWASTRESGV--PDRFSGSGSGTDF---TLTISSLTQAEDVAVYYCQQYYSTPYSID-FGQGTKL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lambda</w:t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VVTQE-SALTTSPGETVTLTCRSSTGAVTTS---NYANWVQEKPDHLFTGLITAGGNNNR--PPGVPARFSGSLIGDKAALTIAGTISATQTEDEAIYFCALWYSNHWVESEFGGGTR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kappa    1 </w:t>
      </w:r>
      <w:r>
        <w:rPr>
          <w:rFonts w:cs="Courier New" w:ascii="Courier New" w:hAnsi="Courier New"/>
          <w:sz w:val="20"/>
          <w:szCs w:val="20"/>
          <w:highlight w:val="lightGray"/>
        </w:rPr>
        <w:t>DIVMTQSPDSLAVSLGERATINCKSSQSVLY</w:t>
      </w:r>
      <w:r>
        <w:rPr>
          <w:rFonts w:cs="Courier New" w:ascii="Courier New" w:hAnsi="Courier New"/>
          <w:sz w:val="20"/>
          <w:szCs w:val="20"/>
        </w:rPr>
        <w:t>SSNSK</w:t>
      </w:r>
      <w:r>
        <w:rPr>
          <w:rFonts w:cs="Courier New" w:ascii="Courier New" w:hAnsi="Courier New"/>
          <w:sz w:val="20"/>
          <w:szCs w:val="20"/>
          <w:highlight w:val="lightGray"/>
        </w:rPr>
        <w:t>NYLAWYQQKPGQPPKLLI--YWA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lambda   1 </w:t>
      </w:r>
      <w:r>
        <w:rPr>
          <w:rFonts w:cs="Courier New" w:ascii="Courier New" w:hAnsi="Courier New"/>
          <w:sz w:val="20"/>
          <w:szCs w:val="20"/>
          <w:highlight w:val="lightGray"/>
        </w:rPr>
        <w:t>QAVVTQE-SALTTSPGETVTLTCRSSTGAVT</w:t>
      </w:r>
      <w:r>
        <w:rPr>
          <w:rFonts w:cs="Courier New" w:ascii="Courier New" w:hAnsi="Courier New"/>
          <w:sz w:val="20"/>
          <w:szCs w:val="20"/>
        </w:rPr>
        <w:t>TS---</w:t>
      </w:r>
      <w:r>
        <w:rPr>
          <w:rFonts w:cs="Courier New" w:ascii="Courier New" w:hAnsi="Courier New"/>
          <w:sz w:val="20"/>
          <w:szCs w:val="20"/>
          <w:highlight w:val="lightGray"/>
        </w:rPr>
        <w:t>NYANWVQEKPDHLFTGLITAGGN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ppa</w:t>
        <w:tab/>
        <w:t xml:space="preserve">  59 </w:t>
      </w:r>
      <w:r>
        <w:rPr>
          <w:rFonts w:cs="Courier New" w:ascii="Courier New" w:hAnsi="Courier New"/>
          <w:sz w:val="20"/>
          <w:szCs w:val="20"/>
          <w:highlight w:val="lightGray"/>
        </w:rPr>
        <w:t>TR</w:t>
      </w:r>
      <w:r>
        <w:rPr>
          <w:rFonts w:cs="Courier New" w:ascii="Courier New" w:hAnsi="Courier New"/>
          <w:sz w:val="20"/>
          <w:szCs w:val="20"/>
        </w:rPr>
        <w:t>ESGV--</w:t>
      </w:r>
      <w:r>
        <w:rPr>
          <w:rFonts w:cs="Courier New" w:ascii="Courier New" w:hAnsi="Courier New"/>
          <w:sz w:val="20"/>
          <w:szCs w:val="20"/>
          <w:highlight w:val="lightGray"/>
        </w:rPr>
        <w:t>PDRFSGSGSGTDF</w:t>
      </w:r>
      <w:r>
        <w:rPr>
          <w:rFonts w:cs="Courier New" w:ascii="Courier New" w:hAnsi="Courier New"/>
          <w:sz w:val="20"/>
          <w:szCs w:val="20"/>
        </w:rPr>
        <w:t>---T</w:t>
      </w:r>
      <w:r>
        <w:rPr>
          <w:rFonts w:cs="Courier New" w:ascii="Courier New" w:hAnsi="Courier New"/>
          <w:sz w:val="20"/>
          <w:szCs w:val="20"/>
          <w:highlight w:val="lightGray"/>
        </w:rPr>
        <w:t>LTISSLTQAEDVAVYYCQQYYSTPYSID-FGQGTK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lambda  57 </w:t>
      </w:r>
      <w:r>
        <w:rPr>
          <w:rFonts w:cs="Courier New" w:ascii="Courier New" w:hAnsi="Courier New"/>
          <w:sz w:val="20"/>
          <w:szCs w:val="20"/>
          <w:highlight w:val="lightGray"/>
        </w:rPr>
        <w:t>NR</w:t>
      </w:r>
      <w:r>
        <w:rPr>
          <w:rFonts w:cs="Courier New" w:ascii="Courier New" w:hAnsi="Courier New"/>
          <w:sz w:val="20"/>
          <w:szCs w:val="20"/>
        </w:rPr>
        <w:t>--PPGV</w:t>
      </w:r>
      <w:r>
        <w:rPr>
          <w:rFonts w:cs="Courier New" w:ascii="Courier New" w:hAnsi="Courier New"/>
          <w:sz w:val="20"/>
          <w:szCs w:val="20"/>
          <w:highlight w:val="lightGray"/>
        </w:rPr>
        <w:t>PARFSGSLIGDKA</w:t>
      </w:r>
      <w:r>
        <w:rPr>
          <w:rFonts w:cs="Courier New" w:ascii="Courier New" w:hAnsi="Courier New"/>
          <w:sz w:val="20"/>
          <w:szCs w:val="20"/>
        </w:rPr>
        <w:t>ALTI</w:t>
      </w:r>
      <w:r>
        <w:rPr>
          <w:rFonts w:cs="Courier New" w:ascii="Courier New" w:hAnsi="Courier New"/>
          <w:sz w:val="20"/>
          <w:szCs w:val="20"/>
          <w:highlight w:val="lightGray"/>
        </w:rPr>
        <w:t>AGTISATQTEDEAIYFCALWYSNHWVESEFGGGTR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  <w:t>E)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YB1meta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GGAWKNTEDAVSKYGKNQWARIS........................SLLVRKTPKQCK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...............................................RWYEWIDPSIKK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EWSREEDEKLLHLAKLLPTQWRTIAPIVGRTATQCLERYQ............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53meta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TCTYSPDLNKMFCQLAKTCPVQLWVDSTPPPGSRVRAMAIYKQSQHMTEVVRRCPHHE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CSSDGLAPPQHLIRVEGNLRVEYSDDRNTFRHSVVVPYEPPEVGSDCTTIHYNYMCNSS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MGGMNRRPILTIITLEDSSGNLLGRNSFEVRVCACPGRDRRTEEENFRKKGE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0         20         30         40         50         60      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MYB1met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KGGAWK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>D AVSKYGK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Q</w:t>
      </w:r>
      <w:r>
        <w:rPr>
          <w:rFonts w:cs="Courier New" w:ascii="Courier New" w:hAnsi="Courier New"/>
          <w:color w:val="000000"/>
          <w:sz w:val="16"/>
          <w:szCs w:val="16"/>
        </w:rPr>
        <w:t>W A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S...... .......... ........SL 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color w:val="000000"/>
          <w:sz w:val="16"/>
          <w:szCs w:val="16"/>
        </w:rPr>
        <w:t>TPKQ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p53meta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SVTCTY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D</w:t>
      </w:r>
      <w:r>
        <w:rPr>
          <w:rFonts w:cs="Courier New" w:ascii="Courier New" w:hAnsi="Courier New"/>
          <w:color w:val="000000"/>
          <w:sz w:val="16"/>
          <w:szCs w:val="16"/>
        </w:rPr>
        <w:t>L NKMFCQL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color w:val="000000"/>
          <w:sz w:val="16"/>
          <w:szCs w:val="16"/>
        </w:rPr>
        <w:t>T C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QLWVDST PPPGSRVRAM AIYKQSQHMT 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R</w:t>
      </w:r>
      <w:r>
        <w:rPr>
          <w:rFonts w:cs="Courier New" w:ascii="Courier New" w:hAnsi="Courier New"/>
          <w:color w:val="000000"/>
          <w:sz w:val="16"/>
          <w:szCs w:val="16"/>
        </w:rPr>
        <w:t>RCPH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70         80         90        100        110        120   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MYB1met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A......... .......... .......... .......... ........RW YE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W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IDPSIKK 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p53meta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RCSSDGLAPP QHLIRVEGNL RVEYSDDRNT FRHSVVVPYE PPEVGSDCTT I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NYMCNSS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30        140        150        160        170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....|....| ....|....| ....|....| ....|....| ....|....| ..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MYB1met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TEWSREEDEK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L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AKLLP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T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QWRTIAPIVG RTAT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</w:rPr>
        <w:t>L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Y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Q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......... ...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p53meta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CMGGMNRRPI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T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>TLED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GNLLGRNSFE VRVC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</w:rPr>
        <w:t>P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D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R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RTEEENFRK KGE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rPr/>
      </w:pPr>
      <w:r>
        <w:rPr/>
        <w:t>F)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53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TCTYSPDLNKMFCQLAKTCPVQLWVDSTPPPGSRVRAMAIYKQSQHMTEVVRRCPHHE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CSSDGLAPPQHLIRVEGNLRVEYSDDRNTFRHSVVVPYEPPEVGSDCTTIHYNYMCNSS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MGGMNRRPILTIITLEDSSGNLLGRNSFEVRVCACPGRDRRTEEENFRKKGE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kappa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.......................SFLSASVGDRVTITCRASQGISYLAWY........Q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KPGKAPKLLIYAASTLQSGVPSRFSGSGSGTEFTLTISSLQPEDFATYYCQQN......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.............................................SYPTVLQT</w:t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24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0         20         30         40         50         60      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p53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SVTCTYSPDL NKMFCQLAKT CPVQL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WV</w:t>
      </w:r>
      <w:r>
        <w:rPr>
          <w:rFonts w:cs="Courier New" w:ascii="Courier New" w:hAnsi="Courier New"/>
          <w:color w:val="000000"/>
          <w:sz w:val="16"/>
          <w:szCs w:val="16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ST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PPPGSR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RAM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</w:rPr>
        <w:t>IYK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>QHMT EVVRRCPHH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kapp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.......... .......... ....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FL</w:t>
      </w:r>
      <w:r>
        <w:rPr>
          <w:rFonts w:cs="Courier New" w:ascii="Courier New" w:hAnsi="Courier New"/>
          <w:color w:val="000000"/>
          <w:sz w:val="16"/>
          <w:szCs w:val="16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AS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VGDRV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TCR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</w:rPr>
        <w:t>SQG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>YLAW Y........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Q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70         80         90        100        110        120   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p53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R</w:t>
      </w:r>
      <w:r>
        <w:rPr>
          <w:rFonts w:cs="Courier New" w:ascii="Courier New" w:hAnsi="Courier New"/>
          <w:color w:val="000000"/>
          <w:sz w:val="16"/>
          <w:szCs w:val="16"/>
        </w:rPr>
        <w:t>CSSDGLAPP 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H</w:t>
      </w:r>
      <w:r>
        <w:rPr>
          <w:rFonts w:cs="Courier New" w:ascii="Courier New" w:hAnsi="Courier New"/>
          <w:color w:val="000000"/>
          <w:sz w:val="16"/>
          <w:szCs w:val="16"/>
        </w:rPr>
        <w:t>LIRVE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>L RVEYSDDRN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T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FRHSV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color w:val="000000"/>
          <w:sz w:val="16"/>
          <w:szCs w:val="16"/>
        </w:rPr>
        <w:t>VPYE PPEVGSDCTT IH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YMCNSS 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kapp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Q</w:t>
      </w:r>
      <w:r>
        <w:rPr>
          <w:rFonts w:cs="Courier New" w:ascii="Courier New" w:hAnsi="Courier New"/>
          <w:color w:val="000000"/>
          <w:sz w:val="16"/>
          <w:szCs w:val="16"/>
        </w:rPr>
        <w:t>KPGKAPKLL I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Y</w:t>
      </w:r>
      <w:r>
        <w:rPr>
          <w:rFonts w:cs="Courier New" w:ascii="Courier New" w:hAnsi="Courier New"/>
          <w:color w:val="000000"/>
          <w:sz w:val="16"/>
          <w:szCs w:val="16"/>
        </w:rPr>
        <w:t>AASTLQ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>G VPSRFSGS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GTEFT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color w:val="000000"/>
          <w:sz w:val="16"/>
          <w:szCs w:val="16"/>
        </w:rPr>
        <w:t>TISS LQPEDFATYY CQ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......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30        140        150        160        170      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b/>
          <w:b/>
          <w:bCs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</w:rPr>
        <w:t xml:space="preserve">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....|....| ....|....| ....|....| ....|....| ....|....| ..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 xml:space="preserve">p53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CMGGMNRRPI LTIITLEDSS GNLLGRNSFE VRVCACPGRD RRTEEENFRK KGE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</w:rPr>
        <w:t>kapp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.......... .......... .......... .......... .....SYPTV LQT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sectPr>
      <w:type w:val="nextPage"/>
      <w:pgSz w:w="12240" w:h="15840"/>
      <w:pgMar w:left="1728" w:right="1440" w:gutter="0" w:header="0" w:top="172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3:05:00Z</dcterms:created>
  <dc:creator>Durrend</dc:creator>
  <dc:description/>
  <cp:keywords/>
  <dc:language>en-US</dc:language>
  <cp:lastModifiedBy>Durrend</cp:lastModifiedBy>
  <dcterms:modified xsi:type="dcterms:W3CDTF">2010-03-18T20:21:00Z</dcterms:modified>
  <cp:revision>18</cp:revision>
  <dc:subject/>
  <dc:title/>
</cp:coreProperties>
</file>